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94"/>
        <w:gridCol w:w="1734"/>
        <w:gridCol w:w="1732"/>
        <w:gridCol w:w="1749"/>
        <w:gridCol w:w="1613"/>
      </w:tblGrid>
      <w:tr w:rsidR="00DF6E45" w:rsidTr="007671DC">
        <w:trPr>
          <w:trHeight w:val="543"/>
        </w:trPr>
        <w:tc>
          <w:tcPr>
            <w:tcW w:w="1694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F6E45" w:rsidRPr="00406DA0" w:rsidRDefault="00DF6E45" w:rsidP="00963024">
            <w:pPr>
              <w:spacing w:after="0" w:line="432" w:lineRule="auto"/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  <w:r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  <w:t>Year</w:t>
            </w:r>
          </w:p>
        </w:tc>
        <w:tc>
          <w:tcPr>
            <w:tcW w:w="6828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F6E45" w:rsidRDefault="00DF6E45" w:rsidP="00ED454B">
            <w:pPr>
              <w:spacing w:after="0" w:line="432" w:lineRule="auto"/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  <w:r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  <w:t>No. of TB in-patients</w:t>
            </w:r>
          </w:p>
        </w:tc>
      </w:tr>
      <w:tr w:rsidR="00DF6E45" w:rsidTr="00DF6E45">
        <w:trPr>
          <w:trHeight w:val="543"/>
        </w:trPr>
        <w:tc>
          <w:tcPr>
            <w:tcW w:w="1694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:rsidR="00DF6E45" w:rsidRDefault="00DF6E45" w:rsidP="00963024">
            <w:pPr>
              <w:spacing w:after="0" w:line="432" w:lineRule="auto"/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</w:p>
        </w:tc>
        <w:tc>
          <w:tcPr>
            <w:tcW w:w="17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F6E45" w:rsidRPr="00406DA0" w:rsidRDefault="00DF6E45" w:rsidP="00963024">
            <w:pPr>
              <w:spacing w:after="0" w:line="432" w:lineRule="auto"/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  <w:r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  <w:t>Eastern</w:t>
            </w:r>
          </w:p>
        </w:tc>
        <w:tc>
          <w:tcPr>
            <w:tcW w:w="17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F6E45" w:rsidRPr="00406DA0" w:rsidRDefault="00DF6E45" w:rsidP="00963024">
            <w:pPr>
              <w:spacing w:after="0" w:line="432" w:lineRule="auto"/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  <w:r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  <w:t>Central</w:t>
            </w:r>
          </w:p>
        </w:tc>
        <w:tc>
          <w:tcPr>
            <w:tcW w:w="174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F6E45" w:rsidRPr="00406DA0" w:rsidRDefault="00DF6E45" w:rsidP="00963024">
            <w:pPr>
              <w:spacing w:after="0" w:line="432" w:lineRule="auto"/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  <w:r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  <w:t>Western</w:t>
            </w:r>
          </w:p>
        </w:tc>
        <w:tc>
          <w:tcPr>
            <w:tcW w:w="161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F6E45" w:rsidRDefault="00DF6E45" w:rsidP="00963024">
            <w:pPr>
              <w:spacing w:after="0" w:line="432" w:lineRule="auto"/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  <w:r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  <w:t>Total</w:t>
            </w:r>
          </w:p>
        </w:tc>
      </w:tr>
      <w:tr w:rsidR="00DF6E45" w:rsidTr="00D675F5">
        <w:trPr>
          <w:trHeight w:val="543"/>
        </w:trPr>
        <w:tc>
          <w:tcPr>
            <w:tcW w:w="1694" w:type="dxa"/>
            <w:tcBorders>
              <w:top w:val="single" w:sz="4" w:space="0" w:color="000000" w:themeColor="text1"/>
            </w:tcBorders>
            <w:vAlign w:val="center"/>
          </w:tcPr>
          <w:p w:rsidR="00DF6E45" w:rsidRPr="00406DA0" w:rsidRDefault="00DF6E45" w:rsidP="00963024">
            <w:pPr>
              <w:spacing w:after="0" w:line="432" w:lineRule="auto"/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  <w:r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  <w:t>1999</w:t>
            </w:r>
          </w:p>
        </w:tc>
        <w:tc>
          <w:tcPr>
            <w:tcW w:w="1734" w:type="dxa"/>
            <w:tcBorders>
              <w:top w:val="single" w:sz="4" w:space="0" w:color="000000" w:themeColor="text1"/>
            </w:tcBorders>
            <w:vAlign w:val="bottom"/>
          </w:tcPr>
          <w:p w:rsidR="00DF6E45" w:rsidRPr="00EA561E" w:rsidRDefault="00DF6E45" w:rsidP="00EA561E">
            <w:pPr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  <w:r w:rsidRPr="00EA561E"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  <w:t>43989</w:t>
            </w:r>
          </w:p>
        </w:tc>
        <w:tc>
          <w:tcPr>
            <w:tcW w:w="1732" w:type="dxa"/>
            <w:tcBorders>
              <w:top w:val="single" w:sz="4" w:space="0" w:color="000000" w:themeColor="text1"/>
            </w:tcBorders>
            <w:vAlign w:val="bottom"/>
          </w:tcPr>
          <w:p w:rsidR="00DF6E45" w:rsidRPr="00EA561E" w:rsidRDefault="00DF6E45" w:rsidP="00EA561E">
            <w:pPr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  <w:r w:rsidRPr="00EA561E"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  <w:t>39659</w:t>
            </w:r>
          </w:p>
        </w:tc>
        <w:tc>
          <w:tcPr>
            <w:tcW w:w="1749" w:type="dxa"/>
            <w:tcBorders>
              <w:top w:val="single" w:sz="4" w:space="0" w:color="000000" w:themeColor="text1"/>
            </w:tcBorders>
            <w:vAlign w:val="bottom"/>
          </w:tcPr>
          <w:p w:rsidR="00DF6E45" w:rsidRPr="00EA561E" w:rsidRDefault="00DF6E45" w:rsidP="00EA561E">
            <w:pPr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  <w:r w:rsidRPr="00EA561E"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  <w:t>9060</w:t>
            </w:r>
          </w:p>
        </w:tc>
        <w:tc>
          <w:tcPr>
            <w:tcW w:w="1613" w:type="dxa"/>
            <w:tcBorders>
              <w:top w:val="single" w:sz="4" w:space="0" w:color="000000" w:themeColor="text1"/>
            </w:tcBorders>
            <w:vAlign w:val="bottom"/>
          </w:tcPr>
          <w:p w:rsidR="00DF6E45" w:rsidRPr="00EA561E" w:rsidRDefault="00DF6E45" w:rsidP="00EA561E">
            <w:pPr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  <w:r w:rsidRPr="00EA561E"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  <w:t>92708</w:t>
            </w:r>
          </w:p>
        </w:tc>
      </w:tr>
      <w:tr w:rsidR="00DF6E45" w:rsidTr="00B010A3">
        <w:trPr>
          <w:trHeight w:val="543"/>
        </w:trPr>
        <w:tc>
          <w:tcPr>
            <w:tcW w:w="1694" w:type="dxa"/>
            <w:vAlign w:val="center"/>
          </w:tcPr>
          <w:p w:rsidR="00DF6E45" w:rsidRPr="00406DA0" w:rsidRDefault="00DF6E45" w:rsidP="00963024">
            <w:pPr>
              <w:spacing w:after="0" w:line="432" w:lineRule="auto"/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  <w:r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  <w:t>2004</w:t>
            </w:r>
          </w:p>
        </w:tc>
        <w:tc>
          <w:tcPr>
            <w:tcW w:w="1734" w:type="dxa"/>
            <w:vAlign w:val="bottom"/>
          </w:tcPr>
          <w:p w:rsidR="00DF6E45" w:rsidRPr="00EA561E" w:rsidRDefault="00DF6E45" w:rsidP="00EA561E">
            <w:pPr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  <w:r w:rsidRPr="00EA561E"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  <w:t>68067</w:t>
            </w:r>
          </w:p>
        </w:tc>
        <w:tc>
          <w:tcPr>
            <w:tcW w:w="1732" w:type="dxa"/>
            <w:vAlign w:val="bottom"/>
          </w:tcPr>
          <w:p w:rsidR="00DF6E45" w:rsidRPr="00EA561E" w:rsidRDefault="00DF6E45" w:rsidP="00EA561E">
            <w:pPr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  <w:r w:rsidRPr="00EA561E"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  <w:t>64814</w:t>
            </w:r>
          </w:p>
        </w:tc>
        <w:tc>
          <w:tcPr>
            <w:tcW w:w="1749" w:type="dxa"/>
            <w:vAlign w:val="bottom"/>
          </w:tcPr>
          <w:p w:rsidR="00DF6E45" w:rsidRPr="00EA561E" w:rsidRDefault="00DF6E45" w:rsidP="00EA561E">
            <w:pPr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  <w:r w:rsidRPr="00EA561E"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  <w:t>18898</w:t>
            </w:r>
          </w:p>
        </w:tc>
        <w:tc>
          <w:tcPr>
            <w:tcW w:w="1613" w:type="dxa"/>
            <w:vAlign w:val="bottom"/>
          </w:tcPr>
          <w:p w:rsidR="00DF6E45" w:rsidRPr="00EA561E" w:rsidRDefault="00DF6E45" w:rsidP="00EA561E">
            <w:pPr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  <w:r w:rsidRPr="00EA561E"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  <w:t>151779</w:t>
            </w:r>
          </w:p>
        </w:tc>
      </w:tr>
      <w:tr w:rsidR="00DF6E45" w:rsidTr="00B010A3">
        <w:trPr>
          <w:trHeight w:val="557"/>
        </w:trPr>
        <w:tc>
          <w:tcPr>
            <w:tcW w:w="1694" w:type="dxa"/>
            <w:vAlign w:val="center"/>
          </w:tcPr>
          <w:p w:rsidR="00DF6E45" w:rsidRPr="00406DA0" w:rsidRDefault="00DF6E45" w:rsidP="00963024">
            <w:pPr>
              <w:spacing w:after="0" w:line="432" w:lineRule="auto"/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  <w:r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  <w:t>2009</w:t>
            </w:r>
          </w:p>
        </w:tc>
        <w:tc>
          <w:tcPr>
            <w:tcW w:w="1734" w:type="dxa"/>
            <w:vAlign w:val="bottom"/>
          </w:tcPr>
          <w:p w:rsidR="00DF6E45" w:rsidRPr="00EA561E" w:rsidRDefault="00DF6E45" w:rsidP="00EA561E">
            <w:pPr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  <w:r w:rsidRPr="00EA561E"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  <w:t>115665</w:t>
            </w:r>
          </w:p>
        </w:tc>
        <w:tc>
          <w:tcPr>
            <w:tcW w:w="1732" w:type="dxa"/>
            <w:vAlign w:val="bottom"/>
          </w:tcPr>
          <w:p w:rsidR="00DF6E45" w:rsidRPr="00EA561E" w:rsidRDefault="00DF6E45" w:rsidP="00EA561E">
            <w:pPr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  <w:r w:rsidRPr="00EA561E"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  <w:t>109737</w:t>
            </w:r>
          </w:p>
        </w:tc>
        <w:tc>
          <w:tcPr>
            <w:tcW w:w="1749" w:type="dxa"/>
            <w:vAlign w:val="bottom"/>
          </w:tcPr>
          <w:p w:rsidR="00DF6E45" w:rsidRPr="00EA561E" w:rsidRDefault="00DF6E45" w:rsidP="00EA561E">
            <w:pPr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  <w:r w:rsidRPr="00EA561E"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  <w:t>39108</w:t>
            </w:r>
          </w:p>
        </w:tc>
        <w:tc>
          <w:tcPr>
            <w:tcW w:w="1613" w:type="dxa"/>
            <w:vAlign w:val="bottom"/>
          </w:tcPr>
          <w:p w:rsidR="00DF6E45" w:rsidRPr="00EA561E" w:rsidRDefault="00DF6E45" w:rsidP="00EA561E">
            <w:pPr>
              <w:jc w:val="center"/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</w:pPr>
            <w:r w:rsidRPr="00EA561E">
              <w:rPr>
                <w:rFonts w:ascii="ˎ̥" w:eastAsia="宋体" w:hAnsi="ˎ̥" w:cs="宋体" w:hint="eastAsia"/>
                <w:sz w:val="21"/>
                <w:szCs w:val="21"/>
                <w:lang w:val="en-US"/>
              </w:rPr>
              <w:t>264510</w:t>
            </w:r>
          </w:p>
        </w:tc>
      </w:tr>
    </w:tbl>
    <w:p w:rsidR="00AA5B00" w:rsidRPr="007469B9" w:rsidRDefault="00AA5B00" w:rsidP="00AA5B00">
      <w:pPr>
        <w:spacing w:line="360" w:lineRule="auto"/>
        <w:rPr>
          <w:rFonts w:ascii="Times New Roman" w:hAnsi="Times New Roman" w:cs="Times New Roman"/>
          <w:b/>
          <w:color w:val="FF0000"/>
          <w:sz w:val="21"/>
          <w:szCs w:val="21"/>
        </w:rPr>
      </w:pPr>
    </w:p>
    <w:p w:rsidR="003038CE" w:rsidRPr="00AA5B00" w:rsidRDefault="003038CE"/>
    <w:sectPr w:rsidR="003038CE" w:rsidRPr="00AA5B00" w:rsidSect="00EF59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63BAE" w:rsidRDefault="00863BAE" w:rsidP="00AA5B00">
      <w:pPr>
        <w:spacing w:after="0" w:line="240" w:lineRule="auto"/>
      </w:pPr>
      <w:r>
        <w:separator/>
      </w:r>
    </w:p>
  </w:endnote>
  <w:endnote w:type="continuationSeparator" w:id="1">
    <w:p w:rsidR="00863BAE" w:rsidRDefault="00863BAE" w:rsidP="00AA5B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ˎ̥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63BAE" w:rsidRDefault="00863BAE" w:rsidP="00AA5B00">
      <w:pPr>
        <w:spacing w:after="0" w:line="240" w:lineRule="auto"/>
      </w:pPr>
      <w:r>
        <w:separator/>
      </w:r>
    </w:p>
  </w:footnote>
  <w:footnote w:type="continuationSeparator" w:id="1">
    <w:p w:rsidR="00863BAE" w:rsidRDefault="00863BAE" w:rsidP="00AA5B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A5B00"/>
    <w:rsid w:val="003038CE"/>
    <w:rsid w:val="003122B8"/>
    <w:rsid w:val="00863BAE"/>
    <w:rsid w:val="00AA5B00"/>
    <w:rsid w:val="00B3327F"/>
    <w:rsid w:val="00BF16A9"/>
    <w:rsid w:val="00DF6E45"/>
    <w:rsid w:val="00E83E9A"/>
    <w:rsid w:val="00EA561E"/>
    <w:rsid w:val="00ED454B"/>
    <w:rsid w:val="00EF59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5B00"/>
    <w:pPr>
      <w:spacing w:after="160" w:line="259" w:lineRule="auto"/>
    </w:pPr>
    <w:rPr>
      <w:kern w:val="0"/>
      <w:sz w:val="22"/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A5B0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semiHidden/>
    <w:rsid w:val="00AA5B0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A5B0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semiHidden/>
    <w:rsid w:val="00AA5B00"/>
    <w:rPr>
      <w:sz w:val="18"/>
      <w:szCs w:val="18"/>
    </w:rPr>
  </w:style>
  <w:style w:type="table" w:styleId="a5">
    <w:name w:val="Table Grid"/>
    <w:basedOn w:val="a1"/>
    <w:uiPriority w:val="59"/>
    <w:rsid w:val="00AA5B0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2A6420-C9F6-4073-98DC-1735A142E8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2</Characters>
  <Application>Microsoft Office Word</Application>
  <DocSecurity>0</DocSecurity>
  <Lines>1</Lines>
  <Paragraphs>1</Paragraphs>
  <ScaleCrop>false</ScaleCrop>
  <Company>Sky123.Org</Company>
  <LinksUpToDate>false</LinksUpToDate>
  <CharactersWithSpaces>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Sky123.Org</cp:lastModifiedBy>
  <cp:revision>2</cp:revision>
  <dcterms:created xsi:type="dcterms:W3CDTF">2015-09-25T14:27:00Z</dcterms:created>
  <dcterms:modified xsi:type="dcterms:W3CDTF">2015-09-25T14:27:00Z</dcterms:modified>
</cp:coreProperties>
</file>